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bCs/>
          <w:sz w:val="20"/>
          <w:szCs w:val="23"/>
        </w:rPr>
        <w:t xml:space="preserve">Table S1. </w:t>
      </w:r>
      <w:r>
        <w:rPr>
          <w:rFonts w:cs="Times New Roman" w:ascii="Times New Roman" w:hAnsi="Times New Roman"/>
          <w:sz w:val="20"/>
          <w:szCs w:val="23"/>
        </w:rPr>
        <w:t>Sequences of primers</w:t>
      </w:r>
    </w:p>
    <w:tbl>
      <w:tblPr>
        <w:tblW w:w="6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5220"/>
      </w:tblGrid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me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0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GGTCGACCATGGAGGGTTCGTCCA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TCCCGGGCTAATCAAATTTCACA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GGTCGACCATGAACTCATTTTCT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TCCCGGGTTAATAACTCCATAAC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88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GAGCATGAGTCATTGAACACTCC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88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TCATCATCACCACTTGGAGCA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88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GTTATCTGAGTAAGAAACATGAACC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88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TAGTGCCGGTGTTGTAGGAAT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88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TGTATGGTGGAGGCTATTTACAC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88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ACAAACTCGGCATCTCAAA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7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AGGGAATAGGTGGTCTTTA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7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CGGTTCATGTTTCTTACT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7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AATGTTTGGCTCCGATTA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7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ACGAAACTTCTTACGAC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8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GCTGTTTCAGACTATCTT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8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CCTCCAGTTTCTTCTTT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5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ATGAACAAAGGCACTGATA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5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GCGTTAAGGAATCTAATAA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6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TCAAGGAGAAGTTCAA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6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TCCTTGAGGAATTCCTC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6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TACCATTTCTCAGCCAA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6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TCCACCTTCAGTTTCT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6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GATCCTGAGAACGAAGT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6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TGCCTTAACACATGCTT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7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ACCTTCAGGCGGTTAT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7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TCGTCAATAGAGTCGATC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00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CTTTCATCTTGCGTATC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00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GTTGCTTCTATGTAATCA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9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CTCTTCTTGTTCCTAACGA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99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CATTACTCAACCTCAGAAT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00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TCCAGAATACATTGAAGTGA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00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GCCTTAAACCTAGTCCTT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00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ATTCAGTCATTTATGTTTCCTTT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00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TCTTCTCTATCATCTTTGGTTT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00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ATAAATGCGTCGTGGATT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1005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CACCTACTTCTTTGACA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000000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9:11:00Z</dcterms:created>
  <dc:creator>Trial User</dc:creator>
  <dc:description/>
  <cp:keywords/>
  <dc:language>en-US</dc:language>
  <cp:lastModifiedBy>Hisashi Koiwa</cp:lastModifiedBy>
  <cp:lastPrinted>2010-10-21T12:16:00Z</cp:lastPrinted>
  <dcterms:modified xsi:type="dcterms:W3CDTF">2010-11-23T18:56:00Z</dcterms:modified>
  <cp:revision>3</cp:revision>
  <dc:subject/>
  <dc:title/>
</cp:coreProperties>
</file>